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4190"/>
      </w:tblGrid>
      <w:tr w:rsidR="00B6015F" w:rsidRPr="00B6015F" w:rsidTr="00B6015F">
        <w:trPr>
          <w:jc w:val="center"/>
        </w:trPr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</w:tcPr>
          <w:p w:rsidR="00B6015F" w:rsidRPr="00B6015F" w:rsidRDefault="00B6015F" w:rsidP="003A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able S3</w:t>
            </w:r>
            <w:r w:rsidR="003A69A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The experimentally verified </w:t>
            </w:r>
            <w:proofErr w:type="spellStart"/>
            <w:r w:rsidRPr="00B6015F">
              <w:rPr>
                <w:rFonts w:ascii="Times New Roman" w:hAnsi="Times New Roman" w:cs="Times New Roman"/>
                <w:i/>
                <w:sz w:val="20"/>
                <w:szCs w:val="20"/>
              </w:rPr>
              <w:t>A.thaliana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miRNAs in response to different stresses</w:t>
            </w: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4190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 w:val="restart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09D">
              <w:rPr>
                <w:rFonts w:ascii="Times New Roman" w:hAnsi="Times New Roman" w:cs="Times New Roman"/>
                <w:sz w:val="20"/>
                <w:szCs w:val="20"/>
              </w:rPr>
              <w:t xml:space="preserve">Liu HH, Tian X, Li YJ, Wu CA, Zheng CC (2008) Microarray-based analysis of stress-regulated microRNAs in Arabidopsis thaliana. </w:t>
            </w:r>
            <w:proofErr w:type="spellStart"/>
            <w:r w:rsidRPr="00EC209D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proofErr w:type="spellEnd"/>
            <w:r w:rsidRPr="00EC209D">
              <w:rPr>
                <w:rFonts w:ascii="Times New Roman" w:hAnsi="Times New Roman" w:cs="Times New Roman"/>
                <w:sz w:val="20"/>
                <w:szCs w:val="20"/>
              </w:rPr>
              <w:t xml:space="preserve">-a Publication of the </w:t>
            </w:r>
            <w:proofErr w:type="spellStart"/>
            <w:r w:rsidRPr="00EC209D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proofErr w:type="spellEnd"/>
            <w:r w:rsidRPr="00EC209D">
              <w:rPr>
                <w:rFonts w:ascii="Times New Roman" w:hAnsi="Times New Roman" w:cs="Times New Roman"/>
                <w:sz w:val="20"/>
                <w:szCs w:val="20"/>
              </w:rPr>
              <w:t xml:space="preserve"> Society 14: 836-843.</w:t>
            </w:r>
          </w:p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5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6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6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5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6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a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il-seed Rape Mosaic Virus (ORMV)(up-regulated)</w:t>
            </w:r>
          </w:p>
        </w:tc>
        <w:tc>
          <w:tcPr>
            <w:tcW w:w="4190" w:type="dxa"/>
            <w:vMerge w:val="restart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564B">
              <w:rPr>
                <w:rFonts w:ascii="Times New Roman" w:hAnsi="Times New Roman" w:cs="Times New Roman"/>
                <w:sz w:val="20"/>
                <w:szCs w:val="20"/>
              </w:rPr>
              <w:t>Hajdarpasic</w:t>
            </w:r>
            <w:proofErr w:type="spellEnd"/>
            <w:r w:rsidRPr="0068564B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68564B">
              <w:rPr>
                <w:rFonts w:ascii="Times New Roman" w:hAnsi="Times New Roman" w:cs="Times New Roman"/>
                <w:sz w:val="20"/>
                <w:szCs w:val="20"/>
              </w:rPr>
              <w:t>Ruggenthaler</w:t>
            </w:r>
            <w:proofErr w:type="spellEnd"/>
            <w:r w:rsidRPr="0068564B">
              <w:rPr>
                <w:rFonts w:ascii="Times New Roman" w:hAnsi="Times New Roman" w:cs="Times New Roman"/>
                <w:sz w:val="20"/>
                <w:szCs w:val="20"/>
              </w:rPr>
              <w:t xml:space="preserve"> P (2012) Analysis of miRNA expression under stress in Arabidopsis thaliana. Bosnian Journal of Basic Medical Sciences 12: 169-176.</w:t>
            </w:r>
          </w:p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1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il-seed Rape Mosaic Virus (ORMV)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a&amp;b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il-seed Rape Mosaic Virus (ORMV)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a&amp;b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il-seed Rape Mosaic Virus (ORMV)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a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il-seed Rape Mosaic Virus (ORMV)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il-seed Rape Mosaic Virus (ORMV)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d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a&amp;b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a&amp;b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171b&amp;c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47c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down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3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down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5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ulfate limitation(up-regulated)</w:t>
            </w:r>
          </w:p>
        </w:tc>
        <w:tc>
          <w:tcPr>
            <w:tcW w:w="4190" w:type="dxa"/>
          </w:tcPr>
          <w:p w:rsidR="00084D1B" w:rsidRPr="00B6015F" w:rsidRDefault="00A4793E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93E">
              <w:rPr>
                <w:rFonts w:ascii="Times New Roman" w:hAnsi="Times New Roman" w:cs="Times New Roman"/>
                <w:sz w:val="20"/>
                <w:szCs w:val="20"/>
              </w:rPr>
              <w:t>Liang G, Yang FX, Yu DQ (2010) MicroRNA395 mediates regulation of sulfate accumulation and allocation in Arabidopsis thaliana. Plant Journal 62: 1046-1057.</w:t>
            </w: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up-regulated)</w:t>
            </w:r>
          </w:p>
        </w:tc>
        <w:tc>
          <w:tcPr>
            <w:tcW w:w="4190" w:type="dxa"/>
          </w:tcPr>
          <w:p w:rsidR="00084D1B" w:rsidRPr="00B6015F" w:rsidRDefault="00D87A9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A96">
              <w:rPr>
                <w:rFonts w:ascii="Times New Roman" w:hAnsi="Times New Roman" w:cs="Times New Roman"/>
                <w:sz w:val="20"/>
                <w:szCs w:val="20"/>
              </w:rPr>
              <w:t>Chiou</w:t>
            </w:r>
            <w:proofErr w:type="spellEnd"/>
            <w:r w:rsidRPr="00D87A96">
              <w:rPr>
                <w:rFonts w:ascii="Times New Roman" w:hAnsi="Times New Roman" w:cs="Times New Roman"/>
                <w:sz w:val="20"/>
                <w:szCs w:val="20"/>
              </w:rPr>
              <w:t xml:space="preserve"> TJ, Aung K, Lin SI, Wu CC, Chiang SF, et al. (2006) Regulation of phosphate homeostasis by microRNA in Arabidopsis. Plant Cell 18: 412-421.</w:t>
            </w: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up-regulated)</w:t>
            </w:r>
          </w:p>
        </w:tc>
        <w:tc>
          <w:tcPr>
            <w:tcW w:w="4190" w:type="dxa"/>
            <w:vMerge w:val="restart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478">
              <w:rPr>
                <w:rFonts w:ascii="Times New Roman" w:hAnsi="Times New Roman" w:cs="Times New Roman"/>
                <w:sz w:val="20"/>
                <w:szCs w:val="20"/>
              </w:rPr>
              <w:t>Hsieh LC, Lin SI, Shih ACC, Chen JW, Lin WY, et al. (2009) Uncovering Small RNA-Mediated Responses to Phosphate Deficiency in Arabidopsis by Deep Sequencing. Plant Physiology 151: 2120-2132.</w:t>
            </w:r>
          </w:p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77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2111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repress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5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repress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i starvation(repress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Low Copper(up-regulated)</w:t>
            </w:r>
          </w:p>
        </w:tc>
        <w:tc>
          <w:tcPr>
            <w:tcW w:w="4190" w:type="dxa"/>
          </w:tcPr>
          <w:p w:rsidR="00084D1B" w:rsidRPr="00B6015F" w:rsidRDefault="0024550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04">
              <w:rPr>
                <w:rFonts w:ascii="Times New Roman" w:hAnsi="Times New Roman" w:cs="Times New Roman"/>
                <w:sz w:val="20"/>
                <w:szCs w:val="20"/>
              </w:rPr>
              <w:t>Yamasaki H, Abdel-</w:t>
            </w:r>
            <w:proofErr w:type="spellStart"/>
            <w:r w:rsidRPr="00245504">
              <w:rPr>
                <w:rFonts w:ascii="Times New Roman" w:hAnsi="Times New Roman" w:cs="Times New Roman"/>
                <w:sz w:val="20"/>
                <w:szCs w:val="20"/>
              </w:rPr>
              <w:t>Ghany</w:t>
            </w:r>
            <w:proofErr w:type="spellEnd"/>
            <w:r w:rsidRPr="00245504">
              <w:rPr>
                <w:rFonts w:ascii="Times New Roman" w:hAnsi="Times New Roman" w:cs="Times New Roman"/>
                <w:sz w:val="20"/>
                <w:szCs w:val="20"/>
              </w:rPr>
              <w:t xml:space="preserve"> SE, </w:t>
            </w:r>
            <w:proofErr w:type="spellStart"/>
            <w:r w:rsidRPr="00245504">
              <w:rPr>
                <w:rFonts w:ascii="Times New Roman" w:hAnsi="Times New Roman" w:cs="Times New Roman"/>
                <w:sz w:val="20"/>
                <w:szCs w:val="20"/>
              </w:rPr>
              <w:t>Cohu</w:t>
            </w:r>
            <w:proofErr w:type="spellEnd"/>
            <w:r w:rsidRPr="00245504">
              <w:rPr>
                <w:rFonts w:ascii="Times New Roman" w:hAnsi="Times New Roman" w:cs="Times New Roman"/>
                <w:sz w:val="20"/>
                <w:szCs w:val="20"/>
              </w:rPr>
              <w:t xml:space="preserve"> CM, Kobayashi Y, </w:t>
            </w:r>
            <w:proofErr w:type="spellStart"/>
            <w:r w:rsidRPr="00245504">
              <w:rPr>
                <w:rFonts w:ascii="Times New Roman" w:hAnsi="Times New Roman" w:cs="Times New Roman"/>
                <w:sz w:val="20"/>
                <w:szCs w:val="20"/>
              </w:rPr>
              <w:t>Shikanai</w:t>
            </w:r>
            <w:proofErr w:type="spellEnd"/>
            <w:r w:rsidRPr="00245504">
              <w:rPr>
                <w:rFonts w:ascii="Times New Roman" w:hAnsi="Times New Roman" w:cs="Times New Roman"/>
                <w:sz w:val="20"/>
                <w:szCs w:val="20"/>
              </w:rPr>
              <w:t xml:space="preserve"> T, et al. (2007) Regulation of copper homeostasis by micro-RNA in Arabidopsis. Journal of Biological Chemistry 282: 16369-16378.</w:t>
            </w: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Low Copper(up-regulated)</w:t>
            </w:r>
          </w:p>
        </w:tc>
        <w:tc>
          <w:tcPr>
            <w:tcW w:w="4190" w:type="dxa"/>
            <w:vMerge w:val="restart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84E">
              <w:rPr>
                <w:rFonts w:ascii="Times New Roman" w:hAnsi="Times New Roman" w:cs="Times New Roman"/>
                <w:sz w:val="20"/>
                <w:szCs w:val="20"/>
              </w:rPr>
              <w:t>Abdel-</w:t>
            </w:r>
            <w:proofErr w:type="spellStart"/>
            <w:r w:rsidRPr="00E8084E">
              <w:rPr>
                <w:rFonts w:ascii="Times New Roman" w:hAnsi="Times New Roman" w:cs="Times New Roman"/>
                <w:sz w:val="20"/>
                <w:szCs w:val="20"/>
              </w:rPr>
              <w:t>Ghany</w:t>
            </w:r>
            <w:proofErr w:type="spellEnd"/>
            <w:r w:rsidRPr="00E8084E">
              <w:rPr>
                <w:rFonts w:ascii="Times New Roman" w:hAnsi="Times New Roman" w:cs="Times New Roman"/>
                <w:sz w:val="20"/>
                <w:szCs w:val="20"/>
              </w:rPr>
              <w:t xml:space="preserve"> SE, </w:t>
            </w:r>
            <w:proofErr w:type="spellStart"/>
            <w:r w:rsidRPr="00E8084E">
              <w:rPr>
                <w:rFonts w:ascii="Times New Roman" w:hAnsi="Times New Roman" w:cs="Times New Roman"/>
                <w:sz w:val="20"/>
                <w:szCs w:val="20"/>
              </w:rPr>
              <w:t>Pilon</w:t>
            </w:r>
            <w:proofErr w:type="spellEnd"/>
            <w:r w:rsidRPr="00E8084E">
              <w:rPr>
                <w:rFonts w:ascii="Times New Roman" w:hAnsi="Times New Roman" w:cs="Times New Roman"/>
                <w:sz w:val="20"/>
                <w:szCs w:val="20"/>
              </w:rPr>
              <w:t xml:space="preserve"> M (2008) MicroRNA-mediated systemic down-regulation of copper protein expression in response to low copper availability in </w:t>
            </w:r>
            <w:proofErr w:type="spellStart"/>
            <w:r w:rsidRPr="00E8084E">
              <w:rPr>
                <w:rFonts w:ascii="Times New Roman" w:hAnsi="Times New Roman" w:cs="Times New Roman"/>
                <w:sz w:val="20"/>
                <w:szCs w:val="20"/>
              </w:rPr>
              <w:t>arabidopsis</w:t>
            </w:r>
            <w:proofErr w:type="spellEnd"/>
            <w:r w:rsidRPr="00E8084E">
              <w:rPr>
                <w:rFonts w:ascii="Times New Roman" w:hAnsi="Times New Roman" w:cs="Times New Roman"/>
                <w:sz w:val="20"/>
                <w:szCs w:val="20"/>
              </w:rPr>
              <w:t>. Journal of Biological Chemistry 283: 15932-15945.</w:t>
            </w:r>
          </w:p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Low Copper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5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Low Copper(up-regulat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</w:tcPr>
          <w:p w:rsidR="00084D1B" w:rsidRPr="00B6015F" w:rsidRDefault="002331A9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1A9">
              <w:rPr>
                <w:rFonts w:ascii="Times New Roman" w:hAnsi="Times New Roman" w:cs="Times New Roman"/>
                <w:sz w:val="20"/>
                <w:szCs w:val="20"/>
              </w:rPr>
              <w:t xml:space="preserve">Zhao M, Ding H, Zhu JK, Zhang FS, Li WX (2011) Involvement of miR169 in the nitrogen-starvation responses in Arabidopsis. New </w:t>
            </w:r>
            <w:proofErr w:type="spellStart"/>
            <w:r w:rsidRPr="002331A9">
              <w:rPr>
                <w:rFonts w:ascii="Times New Roman" w:hAnsi="Times New Roman" w:cs="Times New Roman"/>
                <w:sz w:val="20"/>
                <w:szCs w:val="20"/>
              </w:rPr>
              <w:t>Phytologist</w:t>
            </w:r>
            <w:proofErr w:type="spellEnd"/>
            <w:r w:rsidRPr="002331A9">
              <w:rPr>
                <w:rFonts w:ascii="Times New Roman" w:hAnsi="Times New Roman" w:cs="Times New Roman"/>
                <w:sz w:val="20"/>
                <w:szCs w:val="20"/>
              </w:rPr>
              <w:t xml:space="preserve"> 190: 906-915.</w:t>
            </w: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44D">
              <w:rPr>
                <w:rFonts w:ascii="Times New Roman" w:hAnsi="Times New Roman" w:cs="Times New Roman"/>
                <w:sz w:val="20"/>
                <w:szCs w:val="20"/>
              </w:rPr>
              <w:t xml:space="preserve">Pant BD, </w:t>
            </w:r>
            <w:proofErr w:type="spellStart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>Musialak</w:t>
            </w:r>
            <w:proofErr w:type="spellEnd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 xml:space="preserve">-Lange M, </w:t>
            </w:r>
            <w:proofErr w:type="spellStart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>Nuc</w:t>
            </w:r>
            <w:proofErr w:type="spellEnd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 xml:space="preserve"> P, May P, </w:t>
            </w:r>
            <w:proofErr w:type="spellStart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>Buhtz</w:t>
            </w:r>
            <w:proofErr w:type="spellEnd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 xml:space="preserve"> A, et al. (2009) Identification of Nutrient-Responsive Arabidopsis and Rapeseed MicroRNAs by Comprehensive Real-Time Polymerase Chain Reaction Profiling and Small RNA Sequencing. Plant Physiology 150: 1541-1555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44D">
              <w:rPr>
                <w:rFonts w:ascii="Times New Roman" w:hAnsi="Times New Roman" w:cs="Times New Roman"/>
                <w:sz w:val="20"/>
                <w:szCs w:val="20"/>
              </w:rPr>
              <w:t xml:space="preserve">Liang G, He H, Yu DQ (2012) Identification of Nitrogen Starvation-Responsive MicroRNAs in </w:t>
            </w:r>
            <w:r w:rsidRPr="003404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rabidopsis thaliana. </w:t>
            </w:r>
            <w:proofErr w:type="spellStart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34044D">
              <w:rPr>
                <w:rFonts w:ascii="Times New Roman" w:hAnsi="Times New Roman" w:cs="Times New Roman"/>
                <w:sz w:val="20"/>
                <w:szCs w:val="20"/>
              </w:rPr>
              <w:t xml:space="preserve"> One 7: 11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39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39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5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78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4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4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up-regulat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>Khraiwesh</w:t>
            </w:r>
            <w:proofErr w:type="spellEnd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 xml:space="preserve"> B, Zhu JK, Zhu JH (2012) Role of miRNAs and siRNAs in biotic and abiotic stress responses of plants. </w:t>
            </w:r>
            <w:proofErr w:type="spellStart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>Biochimica</w:t>
            </w:r>
            <w:proofErr w:type="spellEnd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spellStart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>Biophysica</w:t>
            </w:r>
            <w:proofErr w:type="spellEnd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>Acta</w:t>
            </w:r>
            <w:proofErr w:type="spellEnd"/>
            <w:r w:rsidRPr="004A0E1B">
              <w:rPr>
                <w:rFonts w:ascii="Times New Roman" w:hAnsi="Times New Roman" w:cs="Times New Roman"/>
                <w:sz w:val="20"/>
                <w:szCs w:val="20"/>
              </w:rPr>
              <w:t>-Gene Regulatory Mechanisms 1819: 137-148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1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-treated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39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g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7d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8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a,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77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ypoxi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xyge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UV-B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low phosphate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ulfur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u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r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r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r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172d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r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r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e394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r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sh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sh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d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sh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sh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e394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sh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(shoots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bacterial PAMP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DC3000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DC3000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DC3000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5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DC3000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hosphate-Starvation Response</w:t>
            </w:r>
          </w:p>
        </w:tc>
        <w:tc>
          <w:tcPr>
            <w:tcW w:w="4190" w:type="dxa"/>
          </w:tcPr>
          <w:p w:rsidR="00084D1B" w:rsidRPr="00B6015F" w:rsidRDefault="005742A5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2A5">
              <w:rPr>
                <w:rFonts w:ascii="Times New Roman" w:hAnsi="Times New Roman" w:cs="Times New Roman"/>
                <w:sz w:val="20"/>
                <w:szCs w:val="20"/>
              </w:rPr>
              <w:t>Fujii</w:t>
            </w:r>
            <w:proofErr w:type="spellEnd"/>
            <w:r w:rsidRPr="005742A5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5742A5">
              <w:rPr>
                <w:rFonts w:ascii="Times New Roman" w:hAnsi="Times New Roman" w:cs="Times New Roman"/>
                <w:sz w:val="20"/>
                <w:szCs w:val="20"/>
              </w:rPr>
              <w:t>Chiou</w:t>
            </w:r>
            <w:proofErr w:type="spellEnd"/>
            <w:r w:rsidRPr="005742A5">
              <w:rPr>
                <w:rFonts w:ascii="Times New Roman" w:hAnsi="Times New Roman" w:cs="Times New Roman"/>
                <w:sz w:val="20"/>
                <w:szCs w:val="20"/>
              </w:rPr>
              <w:t xml:space="preserve"> TJ, Lin SI, Aung K, Zhu JK (2005) A miRNA involved in phosphate-starvation response in Arabidopsis. Current Biology 15: 2038-2043.</w:t>
            </w: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flowering time regulatory network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88A">
              <w:rPr>
                <w:rFonts w:ascii="Times New Roman" w:hAnsi="Times New Roman" w:cs="Times New Roman"/>
                <w:sz w:val="20"/>
                <w:szCs w:val="20"/>
              </w:rPr>
              <w:t>Spanudakis</w:t>
            </w:r>
            <w:proofErr w:type="spellEnd"/>
            <w:r w:rsidRPr="0048788A">
              <w:rPr>
                <w:rFonts w:ascii="Times New Roman" w:hAnsi="Times New Roman" w:cs="Times New Roman"/>
                <w:sz w:val="20"/>
                <w:szCs w:val="20"/>
              </w:rPr>
              <w:t xml:space="preserve"> E, Jackson S (2014) The role of microRNAs in the control of flowering time. Journal of Experimental Botany 65: 365-380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flowering time regulatory network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flowering time regulatory network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flowering time regulatory network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0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flowering time regulatory network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flowering time regulatory network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EB">
              <w:rPr>
                <w:rFonts w:ascii="Times New Roman" w:hAnsi="Times New Roman" w:cs="Times New Roman"/>
                <w:sz w:val="20"/>
                <w:szCs w:val="20"/>
              </w:rPr>
              <w:t>Kong WW, Yang ZM (2010) Identification of iron-deficiency responsive microRNA genes and cis-elements in Arabidopsis. Plant Physiology and Biochemistry 48: 153-159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d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Fe deficiency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9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scisic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 acid (ABA)</w:t>
            </w:r>
          </w:p>
        </w:tc>
        <w:tc>
          <w:tcPr>
            <w:tcW w:w="4190" w:type="dxa"/>
          </w:tcPr>
          <w:p w:rsidR="00084D1B" w:rsidRPr="00B6015F" w:rsidRDefault="006B747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476">
              <w:rPr>
                <w:rFonts w:ascii="Times New Roman" w:hAnsi="Times New Roman" w:cs="Times New Roman"/>
                <w:sz w:val="20"/>
                <w:szCs w:val="20"/>
              </w:rPr>
              <w:t>Reyes JL, Chua NH (2007) ABA induction of miR159 controls transcript levels of two MYB factors during Arabidopsis seed germination. Plant Journal 49: 592-606.</w:t>
            </w: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igh-salinity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202">
              <w:rPr>
                <w:rFonts w:ascii="Times New Roman" w:hAnsi="Times New Roman" w:cs="Times New Roman"/>
                <w:sz w:val="20"/>
                <w:szCs w:val="20"/>
              </w:rPr>
              <w:t>Jagadeeswaran</w:t>
            </w:r>
            <w:proofErr w:type="spellEnd"/>
            <w:r w:rsidRPr="004E4202">
              <w:rPr>
                <w:rFonts w:ascii="Times New Roman" w:hAnsi="Times New Roman" w:cs="Times New Roman"/>
                <w:sz w:val="20"/>
                <w:szCs w:val="20"/>
              </w:rPr>
              <w:t xml:space="preserve"> G, Saini A, </w:t>
            </w:r>
            <w:proofErr w:type="spellStart"/>
            <w:r w:rsidRPr="004E4202">
              <w:rPr>
                <w:rFonts w:ascii="Times New Roman" w:hAnsi="Times New Roman" w:cs="Times New Roman"/>
                <w:sz w:val="20"/>
                <w:szCs w:val="20"/>
              </w:rPr>
              <w:t>Sunkar</w:t>
            </w:r>
            <w:proofErr w:type="spellEnd"/>
            <w:r w:rsidRPr="004E4202">
              <w:rPr>
                <w:rFonts w:ascii="Times New Roman" w:hAnsi="Times New Roman" w:cs="Times New Roman"/>
                <w:sz w:val="20"/>
                <w:szCs w:val="20"/>
              </w:rPr>
              <w:t xml:space="preserve"> R (2009) </w:t>
            </w:r>
            <w:r w:rsidRPr="004E42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otic and abiotic stress down-regulate miR398 expression in Arabidopsis. Planta 229: 1009-1014.</w:t>
            </w:r>
          </w:p>
          <w:p w:rsidR="003543A6" w:rsidRPr="00B6015F" w:rsidRDefault="003543A6" w:rsidP="0035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 xml:space="preserve">biotic stress (P. </w:t>
            </w: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yringae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ozone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diurnal cycle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F62">
              <w:rPr>
                <w:rFonts w:ascii="Times New Roman" w:hAnsi="Times New Roman" w:cs="Times New Roman"/>
                <w:sz w:val="20"/>
                <w:szCs w:val="20"/>
              </w:rPr>
              <w:t xml:space="preserve">Sire C, Moreno AB, Garcia-Chapa M, </w:t>
            </w:r>
            <w:proofErr w:type="gramStart"/>
            <w:r w:rsidRPr="002D1F62">
              <w:rPr>
                <w:rFonts w:ascii="Times New Roman" w:hAnsi="Times New Roman" w:cs="Times New Roman"/>
                <w:sz w:val="20"/>
                <w:szCs w:val="20"/>
              </w:rPr>
              <w:t>Lopez</w:t>
            </w:r>
            <w:proofErr w:type="gramEnd"/>
            <w:r w:rsidRPr="002D1F62">
              <w:rPr>
                <w:rFonts w:ascii="Times New Roman" w:hAnsi="Times New Roman" w:cs="Times New Roman"/>
                <w:sz w:val="20"/>
                <w:szCs w:val="20"/>
              </w:rPr>
              <w:t xml:space="preserve">-Moya JJ, Segundo BS (2009) Diurnal oscillation in the accumulation of Arabidopsis microRNAs, miR167, miR168, miR171 and miR398. </w:t>
            </w:r>
            <w:proofErr w:type="spellStart"/>
            <w:r w:rsidRPr="002D1F62">
              <w:rPr>
                <w:rFonts w:ascii="Times New Roman" w:hAnsi="Times New Roman" w:cs="Times New Roman"/>
                <w:sz w:val="20"/>
                <w:szCs w:val="20"/>
              </w:rPr>
              <w:t>Febs</w:t>
            </w:r>
            <w:proofErr w:type="spellEnd"/>
            <w:r w:rsidRPr="002D1F62">
              <w:rPr>
                <w:rFonts w:ascii="Times New Roman" w:hAnsi="Times New Roman" w:cs="Times New Roman"/>
                <w:sz w:val="20"/>
                <w:szCs w:val="20"/>
              </w:rPr>
              <w:t xml:space="preserve"> Letters 583: 1039-1044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diurnal cycle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diurnal cycle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he diurnal cycle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7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hosphate-starvation response(induced)</w:t>
            </w:r>
          </w:p>
        </w:tc>
        <w:tc>
          <w:tcPr>
            <w:tcW w:w="4190" w:type="dxa"/>
          </w:tcPr>
          <w:p w:rsidR="00084D1B" w:rsidRPr="00B6015F" w:rsidRDefault="00CC6068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068">
              <w:rPr>
                <w:rFonts w:ascii="Times New Roman" w:hAnsi="Times New Roman" w:cs="Times New Roman"/>
                <w:sz w:val="20"/>
                <w:szCs w:val="20"/>
              </w:rPr>
              <w:t xml:space="preserve">Kant S, Peng MS, Rothstein SJ (2011) Genetic Regulation by NLA and MicroRNA827 for Maintaining Nitrate-Dependent Phosphate Homeostasis in Arabidopsis. </w:t>
            </w:r>
            <w:proofErr w:type="spellStart"/>
            <w:r w:rsidRPr="00CC6068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CC6068">
              <w:rPr>
                <w:rFonts w:ascii="Times New Roman" w:hAnsi="Times New Roman" w:cs="Times New Roman"/>
                <w:sz w:val="20"/>
                <w:szCs w:val="20"/>
              </w:rPr>
              <w:t xml:space="preserve"> Genetics 7: 11.</w:t>
            </w: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u/zinc (Zn) oxidative stress tolerance (copper (Cu))</w:t>
            </w:r>
          </w:p>
        </w:tc>
        <w:tc>
          <w:tcPr>
            <w:tcW w:w="4190" w:type="dxa"/>
          </w:tcPr>
          <w:p w:rsidR="00084D1B" w:rsidRPr="00B6015F" w:rsidRDefault="00FD401C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01C">
              <w:rPr>
                <w:rFonts w:ascii="Times New Roman" w:hAnsi="Times New Roman" w:cs="Times New Roman"/>
                <w:sz w:val="20"/>
                <w:szCs w:val="20"/>
              </w:rPr>
              <w:t>Sunkar</w:t>
            </w:r>
            <w:proofErr w:type="spellEnd"/>
            <w:r w:rsidRPr="00FD401C">
              <w:rPr>
                <w:rFonts w:ascii="Times New Roman" w:hAnsi="Times New Roman" w:cs="Times New Roman"/>
                <w:sz w:val="20"/>
                <w:szCs w:val="20"/>
              </w:rPr>
              <w:t xml:space="preserve"> R, Kapoor A, Zhu JK (2006) Posttranscriptional induction of two Cu/Zn superoxide dismutase genes in Arabidopsis is mediated by </w:t>
            </w:r>
            <w:proofErr w:type="spellStart"/>
            <w:r w:rsidRPr="00FD401C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  <w:r w:rsidRPr="00FD401C">
              <w:rPr>
                <w:rFonts w:ascii="Times New Roman" w:hAnsi="Times New Roman" w:cs="Times New Roman"/>
                <w:sz w:val="20"/>
                <w:szCs w:val="20"/>
              </w:rPr>
              <w:t xml:space="preserve"> of miR398 and important for oxidative stress tolerance. Plant Cell 18: 2051-2065.</w:t>
            </w: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 limitation(induc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15">
              <w:rPr>
                <w:rFonts w:ascii="Times New Roman" w:hAnsi="Times New Roman" w:cs="Times New Roman"/>
                <w:sz w:val="20"/>
                <w:szCs w:val="20"/>
              </w:rPr>
              <w:t xml:space="preserve">Pant BD, </w:t>
            </w:r>
            <w:proofErr w:type="spellStart"/>
            <w:r w:rsidRPr="00003F15">
              <w:rPr>
                <w:rFonts w:ascii="Times New Roman" w:hAnsi="Times New Roman" w:cs="Times New Roman"/>
                <w:sz w:val="20"/>
                <w:szCs w:val="20"/>
              </w:rPr>
              <w:t>Musialak</w:t>
            </w:r>
            <w:proofErr w:type="spellEnd"/>
            <w:r w:rsidRPr="00003F15">
              <w:rPr>
                <w:rFonts w:ascii="Times New Roman" w:hAnsi="Times New Roman" w:cs="Times New Roman"/>
                <w:sz w:val="20"/>
                <w:szCs w:val="20"/>
              </w:rPr>
              <w:t xml:space="preserve">-Lange M, </w:t>
            </w:r>
            <w:proofErr w:type="spellStart"/>
            <w:r w:rsidRPr="00003F15">
              <w:rPr>
                <w:rFonts w:ascii="Times New Roman" w:hAnsi="Times New Roman" w:cs="Times New Roman"/>
                <w:sz w:val="20"/>
                <w:szCs w:val="20"/>
              </w:rPr>
              <w:t>Nuc</w:t>
            </w:r>
            <w:proofErr w:type="spellEnd"/>
            <w:r w:rsidRPr="00003F15">
              <w:rPr>
                <w:rFonts w:ascii="Times New Roman" w:hAnsi="Times New Roman" w:cs="Times New Roman"/>
                <w:sz w:val="20"/>
                <w:szCs w:val="20"/>
              </w:rPr>
              <w:t xml:space="preserve"> P, May P, </w:t>
            </w:r>
            <w:proofErr w:type="spellStart"/>
            <w:r w:rsidRPr="00003F15">
              <w:rPr>
                <w:rFonts w:ascii="Times New Roman" w:hAnsi="Times New Roman" w:cs="Times New Roman"/>
                <w:sz w:val="20"/>
                <w:szCs w:val="20"/>
              </w:rPr>
              <w:t>Buhtz</w:t>
            </w:r>
            <w:proofErr w:type="spellEnd"/>
            <w:r w:rsidRPr="00003F15">
              <w:rPr>
                <w:rFonts w:ascii="Times New Roman" w:hAnsi="Times New Roman" w:cs="Times New Roman"/>
                <w:sz w:val="20"/>
                <w:szCs w:val="20"/>
              </w:rPr>
              <w:t xml:space="preserve"> A, et al. (2009) Identification of Nutrient-Responsive Arabidopsis and Rapeseed MicroRNAs by Comprehensive Real-Time Polymerase Chain Reaction Profiling and Small RNA Sequencing. Plant Physiology 150: 1541-1555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77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hosphate-starvation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hosphate-starvation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hosphate-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starv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8a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 limit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limit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 limitation(down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4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 limitation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8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 limitation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211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P limitation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pper limitation(induced)</w:t>
            </w:r>
          </w:p>
        </w:tc>
        <w:tc>
          <w:tcPr>
            <w:tcW w:w="4190" w:type="dxa"/>
            <w:vMerge w:val="restart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Abdel-</w:t>
            </w:r>
            <w:proofErr w:type="spellStart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Ghany</w:t>
            </w:r>
            <w:proofErr w:type="spellEnd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 xml:space="preserve"> SE, </w:t>
            </w:r>
            <w:proofErr w:type="spellStart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Pilon</w:t>
            </w:r>
            <w:proofErr w:type="spellEnd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 xml:space="preserve"> M (2008) MicroRNA-mediated systemic down-regulation of copper protein expression in response to low copper availability in </w:t>
            </w:r>
            <w:proofErr w:type="spellStart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arabidopsis</w:t>
            </w:r>
            <w:proofErr w:type="spellEnd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. Journal of Biological Chemistry 283: 15932-15945.</w:t>
            </w:r>
          </w:p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8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pper limitation(induc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A44" w:rsidRPr="00B6015F" w:rsidTr="00554A0C">
        <w:trPr>
          <w:jc w:val="center"/>
        </w:trPr>
        <w:tc>
          <w:tcPr>
            <w:tcW w:w="98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57</w:t>
            </w:r>
          </w:p>
        </w:tc>
        <w:tc>
          <w:tcPr>
            <w:tcW w:w="3118" w:type="dxa"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pper limitation(induced)</w:t>
            </w:r>
          </w:p>
        </w:tc>
        <w:tc>
          <w:tcPr>
            <w:tcW w:w="4190" w:type="dxa"/>
            <w:vMerge/>
          </w:tcPr>
          <w:p w:rsidR="00041A44" w:rsidRPr="00B6015F" w:rsidRDefault="00041A44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induc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4C8">
              <w:rPr>
                <w:rFonts w:ascii="Times New Roman" w:hAnsi="Times New Roman" w:cs="Times New Roman"/>
                <w:sz w:val="20"/>
                <w:szCs w:val="20"/>
              </w:rPr>
              <w:t xml:space="preserve">Song JB, Gao S, Sun D, Li H, Shu XX, et al. (2013) miR394 and LCR are involved in Arabidopsis salt and drought stress responses in an </w:t>
            </w:r>
            <w:proofErr w:type="spellStart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abscisic</w:t>
            </w:r>
            <w:proofErr w:type="spellEnd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 xml:space="preserve"> acid-dependent manner. </w:t>
            </w:r>
            <w:proofErr w:type="spellStart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  <w:proofErr w:type="spellEnd"/>
            <w:r w:rsidRPr="008774C8">
              <w:rPr>
                <w:rFonts w:ascii="Times New Roman" w:hAnsi="Times New Roman" w:cs="Times New Roman"/>
                <w:sz w:val="20"/>
                <w:szCs w:val="20"/>
              </w:rPr>
              <w:t xml:space="preserve"> Plant Biology 13: 16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393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 limitation(induced)</w:t>
            </w:r>
          </w:p>
        </w:tc>
        <w:tc>
          <w:tcPr>
            <w:tcW w:w="4190" w:type="dxa"/>
          </w:tcPr>
          <w:p w:rsidR="00084D1B" w:rsidRPr="00B6015F" w:rsidRDefault="00875A63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A63">
              <w:rPr>
                <w:rFonts w:ascii="Times New Roman" w:hAnsi="Times New Roman" w:cs="Times New Roman"/>
                <w:sz w:val="20"/>
                <w:szCs w:val="20"/>
              </w:rPr>
              <w:t xml:space="preserve">Vidal EA, </w:t>
            </w:r>
            <w:proofErr w:type="spellStart"/>
            <w:r w:rsidRPr="00875A63">
              <w:rPr>
                <w:rFonts w:ascii="Times New Roman" w:hAnsi="Times New Roman" w:cs="Times New Roman"/>
                <w:sz w:val="20"/>
                <w:szCs w:val="20"/>
              </w:rPr>
              <w:t>Araus</w:t>
            </w:r>
            <w:proofErr w:type="spellEnd"/>
            <w:r w:rsidRPr="00875A63">
              <w:rPr>
                <w:rFonts w:ascii="Times New Roman" w:hAnsi="Times New Roman" w:cs="Times New Roman"/>
                <w:sz w:val="20"/>
                <w:szCs w:val="20"/>
              </w:rPr>
              <w:t xml:space="preserve"> V, Lu C, Parry G, Green PJ, et al. (2010) Nitrate-responsive miR393/AFB3 regulatory module controls root system architecture in Arabidopsis thaliana. Proceedings of the National Academy of Sciences of the United States of America 107: 4477-4482.</w:t>
            </w: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-regulat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52A9">
              <w:rPr>
                <w:rFonts w:ascii="Times New Roman" w:hAnsi="Times New Roman" w:cs="Times New Roman"/>
                <w:sz w:val="20"/>
                <w:szCs w:val="20"/>
              </w:rPr>
              <w:t>Sunkar</w:t>
            </w:r>
            <w:proofErr w:type="spellEnd"/>
            <w:r w:rsidRPr="004552A9">
              <w:rPr>
                <w:rFonts w:ascii="Times New Roman" w:hAnsi="Times New Roman" w:cs="Times New Roman"/>
                <w:sz w:val="20"/>
                <w:szCs w:val="20"/>
              </w:rPr>
              <w:t xml:space="preserve"> R, Zhu JK (2004) Novel and stress-regulated microRNAs and other small RNAs from Arabidopsis. Plant Cell 16: 2001-2019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7b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40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(up-regulated little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5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>Tagami</w:t>
            </w:r>
            <w:proofErr w:type="spellEnd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 xml:space="preserve"> Y, </w:t>
            </w:r>
            <w:proofErr w:type="spellStart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>Inaba</w:t>
            </w:r>
            <w:proofErr w:type="spellEnd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 xml:space="preserve"> N, </w:t>
            </w:r>
            <w:proofErr w:type="spellStart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>Kutsuna</w:t>
            </w:r>
            <w:proofErr w:type="spellEnd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 xml:space="preserve"> N, </w:t>
            </w:r>
            <w:proofErr w:type="spellStart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>Kurihara</w:t>
            </w:r>
            <w:proofErr w:type="spellEnd"/>
            <w:r w:rsidRPr="00EF74C8">
              <w:rPr>
                <w:rFonts w:ascii="Times New Roman" w:hAnsi="Times New Roman" w:cs="Times New Roman"/>
                <w:sz w:val="20"/>
                <w:szCs w:val="20"/>
              </w:rPr>
              <w:t xml:space="preserve"> Y, Watanabe Y (2007) Specific enrichment of miRNAs in Arabidopsis thaliana infected with Tobacco mosaic virus. DNA Research 14: 227-233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7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up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6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</w:t>
            </w: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induded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72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19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391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3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824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TMV-Cg virus(induc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a,b,d,e,f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ABA(down-regulated)</w:t>
            </w:r>
          </w:p>
        </w:tc>
        <w:tc>
          <w:tcPr>
            <w:tcW w:w="4190" w:type="dxa"/>
            <w:vMerge w:val="restart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E10">
              <w:rPr>
                <w:rFonts w:ascii="Times New Roman" w:hAnsi="Times New Roman" w:cs="Times New Roman"/>
                <w:sz w:val="20"/>
                <w:szCs w:val="20"/>
              </w:rPr>
              <w:t xml:space="preserve">Li YJ, Fu YR, </w:t>
            </w:r>
            <w:proofErr w:type="spellStart"/>
            <w:r w:rsidRPr="009B6E10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proofErr w:type="spellEnd"/>
            <w:r w:rsidRPr="009B6E10">
              <w:rPr>
                <w:rFonts w:ascii="Times New Roman" w:hAnsi="Times New Roman" w:cs="Times New Roman"/>
                <w:sz w:val="20"/>
                <w:szCs w:val="20"/>
              </w:rPr>
              <w:t xml:space="preserve"> LS, Wu CA, Zheng CC (2010) Characterization and expression analysis of the Arabidopsis mir169 family. Plant Science 178: 271-280.</w:t>
            </w:r>
          </w:p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b,d,e,f,i/</w:t>
            </w:r>
            <w:proofErr w:type="spellStart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j,k</w:t>
            </w:r>
            <w:proofErr w:type="spellEnd"/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heat stress(up-regulated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a,c,e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cold(up-regulated)(slight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3A6" w:rsidRPr="00B6015F" w:rsidTr="00554A0C">
        <w:trPr>
          <w:jc w:val="center"/>
        </w:trPr>
        <w:tc>
          <w:tcPr>
            <w:tcW w:w="98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a,c</w:t>
            </w:r>
          </w:p>
        </w:tc>
        <w:tc>
          <w:tcPr>
            <w:tcW w:w="3118" w:type="dxa"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salt(up-regulated)(slight)</w:t>
            </w:r>
          </w:p>
        </w:tc>
        <w:tc>
          <w:tcPr>
            <w:tcW w:w="4190" w:type="dxa"/>
            <w:vMerge/>
          </w:tcPr>
          <w:p w:rsidR="003543A6" w:rsidRPr="00B6015F" w:rsidRDefault="003543A6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miR169a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nitrogen-starvation(down-regulated)</w:t>
            </w:r>
          </w:p>
        </w:tc>
        <w:tc>
          <w:tcPr>
            <w:tcW w:w="4190" w:type="dxa"/>
          </w:tcPr>
          <w:p w:rsidR="00084D1B" w:rsidRPr="00B6015F" w:rsidRDefault="00511EB2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EB2">
              <w:rPr>
                <w:rFonts w:ascii="Times New Roman" w:hAnsi="Times New Roman" w:cs="Times New Roman"/>
                <w:sz w:val="20"/>
                <w:szCs w:val="20"/>
              </w:rPr>
              <w:t xml:space="preserve">Zhao M, Ding H, Zhu JK, Zhang FS, Li WX (2011) Involvement of miR169 in the </w:t>
            </w:r>
            <w:r w:rsidRPr="00511E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itrogen-starvation responses in Arabidopsis. New </w:t>
            </w:r>
            <w:proofErr w:type="spellStart"/>
            <w:r w:rsidRPr="00511EB2">
              <w:rPr>
                <w:rFonts w:ascii="Times New Roman" w:hAnsi="Times New Roman" w:cs="Times New Roman"/>
                <w:sz w:val="20"/>
                <w:szCs w:val="20"/>
              </w:rPr>
              <w:t>Phytologist</w:t>
            </w:r>
            <w:proofErr w:type="spellEnd"/>
            <w:r w:rsidRPr="00511EB2">
              <w:rPr>
                <w:rFonts w:ascii="Times New Roman" w:hAnsi="Times New Roman" w:cs="Times New Roman"/>
                <w:sz w:val="20"/>
                <w:szCs w:val="20"/>
              </w:rPr>
              <w:t xml:space="preserve"> 190: 906-915.</w:t>
            </w:r>
          </w:p>
        </w:tc>
      </w:tr>
      <w:tr w:rsidR="00084D1B" w:rsidRPr="00B6015F" w:rsidTr="00554A0C">
        <w:trPr>
          <w:jc w:val="center"/>
        </w:trPr>
        <w:tc>
          <w:tcPr>
            <w:tcW w:w="98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172e</w:t>
            </w:r>
          </w:p>
        </w:tc>
        <w:tc>
          <w:tcPr>
            <w:tcW w:w="3118" w:type="dxa"/>
          </w:tcPr>
          <w:p w:rsidR="00084D1B" w:rsidRPr="00B6015F" w:rsidRDefault="00084D1B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15F">
              <w:rPr>
                <w:rFonts w:ascii="Times New Roman" w:hAnsi="Times New Roman" w:cs="Times New Roman"/>
                <w:sz w:val="20"/>
                <w:szCs w:val="20"/>
              </w:rPr>
              <w:t>drought(up-regulated)</w:t>
            </w:r>
          </w:p>
        </w:tc>
        <w:tc>
          <w:tcPr>
            <w:tcW w:w="4190" w:type="dxa"/>
          </w:tcPr>
          <w:p w:rsidR="00084D1B" w:rsidRPr="00B6015F" w:rsidRDefault="00486350" w:rsidP="00B60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350">
              <w:rPr>
                <w:rFonts w:ascii="Times New Roman" w:hAnsi="Times New Roman" w:cs="Times New Roman"/>
                <w:sz w:val="20"/>
                <w:szCs w:val="20"/>
              </w:rPr>
              <w:t xml:space="preserve">Han YY, Zhang X, Wang YF, Ming F (2013) The Suppression of WRKY44 by GIGANTEA-miR172 Pathway Is Involved in Drought Response of Arabidopsis thaliana. </w:t>
            </w:r>
            <w:proofErr w:type="spellStart"/>
            <w:r w:rsidRPr="00486350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486350">
              <w:rPr>
                <w:rFonts w:ascii="Times New Roman" w:hAnsi="Times New Roman" w:cs="Times New Roman"/>
                <w:sz w:val="20"/>
                <w:szCs w:val="20"/>
              </w:rPr>
              <w:t xml:space="preserve"> One 8: 16.</w:t>
            </w:r>
          </w:p>
        </w:tc>
      </w:tr>
    </w:tbl>
    <w:p w:rsidR="000F5DFB" w:rsidRPr="00084D1B" w:rsidRDefault="000F5DFB" w:rsidP="00EF06C1">
      <w:pPr>
        <w:rPr>
          <w:rFonts w:ascii="Times New Roman" w:hAnsi="Times New Roman" w:cs="Times New Roman"/>
        </w:rPr>
      </w:pPr>
    </w:p>
    <w:sectPr w:rsidR="000F5DFB" w:rsidRPr="00084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C10" w:rsidRDefault="00B31C10" w:rsidP="00084D1B">
      <w:r>
        <w:separator/>
      </w:r>
    </w:p>
  </w:endnote>
  <w:endnote w:type="continuationSeparator" w:id="0">
    <w:p w:rsidR="00B31C10" w:rsidRDefault="00B31C10" w:rsidP="00084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C10" w:rsidRDefault="00B31C10" w:rsidP="00084D1B">
      <w:r>
        <w:separator/>
      </w:r>
    </w:p>
  </w:footnote>
  <w:footnote w:type="continuationSeparator" w:id="0">
    <w:p w:rsidR="00B31C10" w:rsidRDefault="00B31C10" w:rsidP="00084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26E93"/>
    <w:multiLevelType w:val="hybridMultilevel"/>
    <w:tmpl w:val="A24A6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75"/>
    <w:rsid w:val="00003F15"/>
    <w:rsid w:val="00041A44"/>
    <w:rsid w:val="00084D1B"/>
    <w:rsid w:val="000F5DFB"/>
    <w:rsid w:val="001700C2"/>
    <w:rsid w:val="001775C7"/>
    <w:rsid w:val="001B3509"/>
    <w:rsid w:val="002331A9"/>
    <w:rsid w:val="00245504"/>
    <w:rsid w:val="00246B5C"/>
    <w:rsid w:val="002902A3"/>
    <w:rsid w:val="002A5536"/>
    <w:rsid w:val="002C31D3"/>
    <w:rsid w:val="002D1F62"/>
    <w:rsid w:val="00316FD8"/>
    <w:rsid w:val="003238EB"/>
    <w:rsid w:val="0034044D"/>
    <w:rsid w:val="003543A6"/>
    <w:rsid w:val="003814E2"/>
    <w:rsid w:val="003A69AC"/>
    <w:rsid w:val="003B5571"/>
    <w:rsid w:val="003C237F"/>
    <w:rsid w:val="003D3DA6"/>
    <w:rsid w:val="00417113"/>
    <w:rsid w:val="00444387"/>
    <w:rsid w:val="004552A9"/>
    <w:rsid w:val="00486350"/>
    <w:rsid w:val="0048788A"/>
    <w:rsid w:val="004A0E1B"/>
    <w:rsid w:val="004B5CFE"/>
    <w:rsid w:val="004E4202"/>
    <w:rsid w:val="004E604C"/>
    <w:rsid w:val="00511EB2"/>
    <w:rsid w:val="0052231C"/>
    <w:rsid w:val="00554A0C"/>
    <w:rsid w:val="00573478"/>
    <w:rsid w:val="005742A5"/>
    <w:rsid w:val="00581CB5"/>
    <w:rsid w:val="00660F82"/>
    <w:rsid w:val="0068564B"/>
    <w:rsid w:val="006B7476"/>
    <w:rsid w:val="006C37B6"/>
    <w:rsid w:val="006C5B74"/>
    <w:rsid w:val="006E414E"/>
    <w:rsid w:val="006F1F0E"/>
    <w:rsid w:val="007021A5"/>
    <w:rsid w:val="00753F5F"/>
    <w:rsid w:val="0077739F"/>
    <w:rsid w:val="00801CEE"/>
    <w:rsid w:val="00806198"/>
    <w:rsid w:val="00836781"/>
    <w:rsid w:val="00875A63"/>
    <w:rsid w:val="008774C8"/>
    <w:rsid w:val="008A796F"/>
    <w:rsid w:val="009B6E10"/>
    <w:rsid w:val="00A43A7A"/>
    <w:rsid w:val="00A4793E"/>
    <w:rsid w:val="00B31C10"/>
    <w:rsid w:val="00B6015F"/>
    <w:rsid w:val="00B606E6"/>
    <w:rsid w:val="00B7327D"/>
    <w:rsid w:val="00BB43AF"/>
    <w:rsid w:val="00BB66A5"/>
    <w:rsid w:val="00BC2734"/>
    <w:rsid w:val="00BD5575"/>
    <w:rsid w:val="00BF44EB"/>
    <w:rsid w:val="00C404B5"/>
    <w:rsid w:val="00C77063"/>
    <w:rsid w:val="00C932EB"/>
    <w:rsid w:val="00CC6068"/>
    <w:rsid w:val="00CF38E0"/>
    <w:rsid w:val="00D23253"/>
    <w:rsid w:val="00D87A96"/>
    <w:rsid w:val="00DB7B43"/>
    <w:rsid w:val="00E203DB"/>
    <w:rsid w:val="00E62F8E"/>
    <w:rsid w:val="00E8084E"/>
    <w:rsid w:val="00EB2B84"/>
    <w:rsid w:val="00EC209D"/>
    <w:rsid w:val="00EF06C1"/>
    <w:rsid w:val="00EF74C8"/>
    <w:rsid w:val="00F11B21"/>
    <w:rsid w:val="00F42B2F"/>
    <w:rsid w:val="00F6214D"/>
    <w:rsid w:val="00FD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6B5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84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4D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4D1B"/>
    <w:rPr>
      <w:sz w:val="18"/>
      <w:szCs w:val="18"/>
    </w:rPr>
  </w:style>
  <w:style w:type="table" w:styleId="a6">
    <w:name w:val="Table Grid"/>
    <w:basedOn w:val="a1"/>
    <w:uiPriority w:val="39"/>
    <w:rsid w:val="00084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6B5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84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4D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4D1B"/>
    <w:rPr>
      <w:sz w:val="18"/>
      <w:szCs w:val="18"/>
    </w:rPr>
  </w:style>
  <w:style w:type="table" w:styleId="a6">
    <w:name w:val="Table Grid"/>
    <w:basedOn w:val="a1"/>
    <w:uiPriority w:val="39"/>
    <w:rsid w:val="00084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813</Words>
  <Characters>10340</Characters>
  <Application>Microsoft Office Word</Application>
  <DocSecurity>0</DocSecurity>
  <Lines>86</Lines>
  <Paragraphs>24</Paragraphs>
  <ScaleCrop>false</ScaleCrop>
  <Company/>
  <LinksUpToDate>false</LinksUpToDate>
  <CharactersWithSpaces>1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bryant</dc:creator>
  <cp:keywords/>
  <dc:description/>
  <cp:lastModifiedBy>USER-</cp:lastModifiedBy>
  <cp:revision>6</cp:revision>
  <dcterms:created xsi:type="dcterms:W3CDTF">2014-12-22T05:49:00Z</dcterms:created>
  <dcterms:modified xsi:type="dcterms:W3CDTF">2015-06-16T09:59:00Z</dcterms:modified>
</cp:coreProperties>
</file>